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66A94" w14:textId="6002C134" w:rsidR="00B81B77" w:rsidRDefault="3DB2AAA8" w:rsidP="1281CFC4">
      <w:pPr>
        <w:ind w:left="1440" w:hanging="1440"/>
        <w:rPr>
          <w:rFonts w:ascii="Calibri" w:eastAsia="Calibri" w:hAnsi="Calibri" w:cs="Calibri"/>
          <w:b/>
          <w:bCs/>
          <w:color w:val="1A254C"/>
        </w:rPr>
      </w:pPr>
      <w:r w:rsidRPr="30BB7AAC">
        <w:rPr>
          <w:rFonts w:ascii="Calibri" w:eastAsia="Calibri" w:hAnsi="Calibri" w:cs="Calibri"/>
          <w:b/>
          <w:bCs/>
          <w:color w:val="1A254C"/>
        </w:rPr>
        <w:t xml:space="preserve">Multimedia Appendix </w:t>
      </w:r>
      <w:r w:rsidR="00071FE7">
        <w:rPr>
          <w:rFonts w:ascii="Calibri" w:eastAsia="Calibri" w:hAnsi="Calibri" w:cs="Calibri"/>
          <w:b/>
          <w:bCs/>
          <w:color w:val="1A254C"/>
        </w:rPr>
        <w:t>3</w:t>
      </w:r>
      <w:r w:rsidR="19B150AF" w:rsidRPr="30BB7AAC">
        <w:rPr>
          <w:rFonts w:ascii="Calibri" w:eastAsia="Calibri" w:hAnsi="Calibri" w:cs="Calibri"/>
          <w:b/>
          <w:bCs/>
          <w:color w:val="1A254C"/>
        </w:rPr>
        <w:t>: ORCHID linkage to other datasets</w:t>
      </w:r>
    </w:p>
    <w:p w14:paraId="56F38A90" w14:textId="62DB9872" w:rsidR="00B81B77" w:rsidRPr="007D5311" w:rsidRDefault="3DB2AAA8" w:rsidP="1281CFC4">
      <w:pPr>
        <w:rPr>
          <w:rFonts w:ascii="Calibri" w:eastAsia="Calibri" w:hAnsi="Calibri" w:cs="Calibri"/>
          <w:color w:val="1A254C"/>
        </w:rPr>
      </w:pPr>
      <w:r w:rsidRPr="1281CFC4">
        <w:rPr>
          <w:rFonts w:ascii="Calibri" w:eastAsia="Calibri" w:hAnsi="Calibri" w:cs="Calibri"/>
          <w:color w:val="1A254C"/>
        </w:rPr>
        <w:t>Linkage to other data sets to support surveillance and research; individual data sets may have limitations on their use to specific projects and users.</w:t>
      </w:r>
    </w:p>
    <w:p w14:paraId="3618F38B" w14:textId="26235D81" w:rsidR="00B81B77" w:rsidRDefault="3DB2AAA8" w:rsidP="1281CFC4">
      <w:pPr>
        <w:rPr>
          <w:rFonts w:ascii="Calibri" w:eastAsia="Calibri" w:hAnsi="Calibri" w:cs="Calibri"/>
          <w:sz w:val="24"/>
          <w:szCs w:val="24"/>
        </w:rPr>
      </w:pPr>
      <w:r>
        <w:rPr>
          <w:noProof/>
        </w:rPr>
        <w:drawing>
          <wp:inline distT="0" distB="0" distL="0" distR="0" wp14:anchorId="72E0D1CC" wp14:editId="0578DD47">
            <wp:extent cx="4572000" cy="2085975"/>
            <wp:effectExtent l="0" t="0" r="0" b="0"/>
            <wp:docPr id="1927483866" name="Picture 1927483866" descr="Text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08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787A5" w14:textId="15738AD7" w:rsidR="00B81B77" w:rsidRDefault="00B81B77" w:rsidP="1281CFC4"/>
    <w:sectPr w:rsidR="00B81B7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DDFEDF7"/>
    <w:rsid w:val="00071FE7"/>
    <w:rsid w:val="007D5311"/>
    <w:rsid w:val="00B81B77"/>
    <w:rsid w:val="1281CFC4"/>
    <w:rsid w:val="19B150AF"/>
    <w:rsid w:val="1DDFEDF7"/>
    <w:rsid w:val="30BB7AAC"/>
    <w:rsid w:val="3DB2A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FEDF7"/>
  <w15:chartTrackingRefBased/>
  <w15:docId w15:val="{20D0F070-1754-4EBD-AD97-D6DA7A935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Leston</dc:creator>
  <cp:keywords/>
  <dc:description/>
  <cp:lastModifiedBy>Monisha Swaminathan</cp:lastModifiedBy>
  <cp:revision>5</cp:revision>
  <dcterms:created xsi:type="dcterms:W3CDTF">2022-10-21T10:48:00Z</dcterms:created>
  <dcterms:modified xsi:type="dcterms:W3CDTF">2022-11-28T17:43:00Z</dcterms:modified>
</cp:coreProperties>
</file>